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82051">
      <w:pPr>
        <w:bidi w:val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1. Antibody–Drug Conjugates Investigated in Gynecologic Malignancies by Molecular Targe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textWrapping"/>
      </w:r>
    </w:p>
    <w:tbl>
      <w:tblPr>
        <w:tblStyle w:val="4"/>
        <w:tblpPr w:leftFromText="180" w:rightFromText="180" w:vertAnchor="text" w:horzAnchor="page" w:tblpX="1170" w:tblpY="2466"/>
        <w:tblOverlap w:val="never"/>
        <w:tblW w:w="96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9"/>
        <w:gridCol w:w="1751"/>
        <w:gridCol w:w="1607"/>
        <w:gridCol w:w="1535"/>
        <w:gridCol w:w="1696"/>
        <w:gridCol w:w="1863"/>
      </w:tblGrid>
      <w:tr w14:paraId="5A79DFB2">
        <w:trPr>
          <w:tblHeader/>
        </w:trPr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472C4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F628D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FFFFFF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18"/>
                <w:szCs w:val="18"/>
                <w:lang w:val="en-US" w:eastAsia="zh-CN" w:bidi="ar"/>
              </w:rPr>
              <w:t>Target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472C4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F0292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FFFFFF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18"/>
                <w:szCs w:val="18"/>
                <w:lang w:val="en-US" w:eastAsia="zh-CN" w:bidi="ar"/>
              </w:rPr>
              <w:t>ADC (Generic Name)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472C4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84F5C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FFFFFF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18"/>
                <w:szCs w:val="18"/>
                <w:lang w:val="en-US" w:eastAsia="zh-CN" w:bidi="ar"/>
              </w:rPr>
              <w:t>Antibody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472C4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B3009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FFFFFF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18"/>
                <w:szCs w:val="18"/>
                <w:lang w:val="en-US" w:eastAsia="zh-CN" w:bidi="ar"/>
              </w:rPr>
              <w:t>Linker Typ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472C4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2C55A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FFFFFF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18"/>
                <w:szCs w:val="18"/>
                <w:lang w:val="en-US" w:eastAsia="zh-CN" w:bidi="ar"/>
              </w:rPr>
              <w:t>Payload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4472C4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AC735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FFFFFF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18"/>
                <w:szCs w:val="18"/>
                <w:lang w:val="en-US" w:eastAsia="zh-CN" w:bidi="ar"/>
              </w:rPr>
              <w:t>Regulatory Status</w:t>
            </w:r>
          </w:p>
        </w:tc>
      </w:tr>
      <w:tr w14:paraId="3FEB83F6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E7E7D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Rα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76AB7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irvetuximab soravtansine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61ACD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umanized anti-FRα IgG1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463EC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sulfo-SPDB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880CC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M4 (maytansinoid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7FA2B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DA approv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highlight w:val="yellow"/>
                <w:lang w:val="en-US" w:eastAsia="zh-CN" w:bidi="ar"/>
              </w:rPr>
              <w:t>202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73A81001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D7C2F5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C5DD8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uveltamab tazevibul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F3EA0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FRα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06B89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E3321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C209 (hemiasterlin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BFF4C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155FFD8C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6BFC8C7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03C6D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inatabart sesu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C1CD6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arletuzuma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2CB9C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35CDC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ribulin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12E01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2BB5F471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FD4C74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AF940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GSK5733584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593E6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FRα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78123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ndisclosed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C2CE1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ndisclosed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9A788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28B84660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62DB5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ER2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2CB3B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astuzumab emtansine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F6671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astuzuma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D58F3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on-cleavable (SMC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8FB21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M1 (maytansinoid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92016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pproved (breast); investigational (gyn)</w:t>
            </w:r>
          </w:p>
        </w:tc>
      </w:tr>
      <w:tr w14:paraId="2012A7DF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1CC692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1C9D3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astuzumab derux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0CFC1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astuzuma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E30FA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GGFG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3F1BE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Xd (Topo I inhibitor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82905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FD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pprov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 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reast)</w:t>
            </w:r>
          </w:p>
        </w:tc>
      </w:tr>
      <w:tr w14:paraId="05DB53E2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31D27F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2B69E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astuzumab duocarmazine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5082A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astuzuma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08267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v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356F5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uocarmycin (seco-DUBA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55E03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2E963293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192302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1DAF5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isitamab ve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B9CCD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isitama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290BC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7433C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6EF68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75633F4A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740BD0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0AD17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NT323/DB-1303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2EEA3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HER2 (novel)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C48F6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tetrapeptide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A9EFC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Xd (Topo I inhibitor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34BE9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59851AF5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3FE2E2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6EEFA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RX788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57EC8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HER2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9A89F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on-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1A069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mberstatin269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C7850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0C22B98E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93E3E0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507E6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RG002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7EE8B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HER2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15DC0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4E48D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04EC2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29515D5A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29832A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1A2FA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166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20876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HER2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BC675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EE184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uo-5 (maytansinoid derivative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56DFC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11F02EAD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3A2846A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3AF90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Zanidatamab zovo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8A563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Zanidatamab (biparatopic)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40C2F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938A4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uristatin (ZD02044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46058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61F9F8CC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171904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A4324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AA013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53CC4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HER2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C6A72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on-cleavable (SMC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E0E82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M1 (maytansinoid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DF222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2DB06814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6543C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ROP2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3C6AC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acituzumab govi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A68E7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acituzuma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29C26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CL2A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0F636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N-38 (Topo I inhibitor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D6E774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pproved (breast); investigational (gyn)</w:t>
            </w:r>
          </w:p>
        </w:tc>
      </w:tr>
      <w:tr w14:paraId="5F6F0751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1C48B9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3CBFF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atopotamab derux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5F184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TROP2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E05D5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GGFG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C8757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Xd (Topo I inhibitor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EDD2A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1D07CFB2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DAF3EB2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B7E86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acituzumab tirumo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DBCBF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TROP2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2B260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3FD3E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elotecan derivative (Topo I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C8067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07B9DCA1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2E75D0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33E93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orlatuzumab ve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AB922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TROP2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A3BC1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D7E66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6B01D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5A4F6D31"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7C837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issue Factor (TF)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C4056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isotumab ve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3ACB3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isotuma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31113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1CDFC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B16B6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highlight w:val="yellow"/>
                <w:lang w:val="en-US" w:eastAsia="zh-CN" w:bidi="ar"/>
              </w:rPr>
              <w:t>FDA approv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highlight w:val="yellow"/>
                <w:lang w:val="en-US" w:eastAsia="zh-CN" w:bidi="ar"/>
              </w:rPr>
              <w:t> 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highlight w:val="yellow"/>
                <w:lang w:val="en-US" w:eastAsia="zh-CN" w:bidi="ar"/>
              </w:rPr>
              <w:t>2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highlight w:val="yellow"/>
                <w:lang w:val="en-US" w:eastAsia="zh-CN" w:bidi="ar"/>
              </w:rPr>
              <w:t>)</w:t>
            </w:r>
            <w:bookmarkEnd w:id="0"/>
          </w:p>
        </w:tc>
      </w:tr>
      <w:tr w14:paraId="17D9CFA8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7C9E2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7-H4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3E3012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uxitatug samro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23721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B7-H4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D3E86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B7074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opo I inhibitor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B8A6D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43EECE66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7CFAEFC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624B1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miltatug leda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C6244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B7-H4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F7A65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Dolaflexin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FC500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F-HPA (auristatin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6AA003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2F524153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9DE3BF4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2CFA9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GN-B7H4V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B12A4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B7-H4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313B7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49959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B946F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73F2F55C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DDEFE29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076FB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HS-20089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D6403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B7-H4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FFDB3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ndisclosed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D78DE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ndisclosed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8C022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5D2A49FA"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CF518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DH6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AD4B5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aludotatug derux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7D870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CDH6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517A2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GGFG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6CFC4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Xd (Topo I inhibitor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9334A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690DE356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94040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Pi2b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260EF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pifitamab rilso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33E53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NaPi2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C67E6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Dolaflexin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B4739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F-HPA (auristatin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CB49D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3EFC0357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1A5C7E5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E21C8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fastuzumab ve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AC569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NaPi2b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905D2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D202F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55388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iscontinued</w:t>
            </w:r>
          </w:p>
        </w:tc>
      </w:tr>
      <w:tr w14:paraId="4F3AC53B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C0C9B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esothelin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6337E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etumab ravtansine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9F24A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mesothelin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4E3B1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SPDB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B82C3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M4 (maytansinoid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50973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432C0872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0EDD75D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9B33F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MS-986148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A7489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mesothelin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D5F9C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C6B94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ubulysin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BBB03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72710576"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CA73F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DN6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AE7AD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XB002/AZD0901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F2957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CLDN6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7098B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85059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Undisclosed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C6CA1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58F1FEF2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F11AF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B7-H3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1905B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finatamab deruxteca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AAC51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B7-H3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64940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GGFG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CF6DB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Xd (Topo I inhibitor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86C09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127012A8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374211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BDBE7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Vobramitamab duocarmazine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4BC63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B7-H3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E98742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v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D78E0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uocarmycin (seco-DUBA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16090F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vestigational</w:t>
            </w:r>
          </w:p>
        </w:tc>
      </w:tr>
      <w:tr w14:paraId="0AB09BB4">
        <w:tc>
          <w:tcPr>
            <w:tcW w:w="117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D65DF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UC16 (CA-125)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212B0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ofituzumab ve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8DCA0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MUC16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EF9C7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0B632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8D123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iscontinued</w:t>
            </w:r>
          </w:p>
        </w:tc>
      </w:tr>
      <w:tr w14:paraId="4C17C926">
        <w:tc>
          <w:tcPr>
            <w:tcW w:w="117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543357C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0A190F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MUC4064A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1CB9F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MUC16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97B87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on-cleavable (SMC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66701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M4 (maytansinoid)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06EE2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Discontinued</w:t>
            </w:r>
          </w:p>
        </w:tc>
      </w:tr>
      <w:tr w14:paraId="3D23B7A7"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651843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ectin-4</w:t>
            </w:r>
          </w:p>
        </w:tc>
        <w:tc>
          <w:tcPr>
            <w:tcW w:w="17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29F3C2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nfortumab vedotin</w:t>
            </w:r>
          </w:p>
        </w:tc>
        <w:tc>
          <w:tcPr>
            <w:tcW w:w="16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E9BCA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nti-Nectin-4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7BA32E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leavable (mc-vc-PABC)</w:t>
            </w:r>
          </w:p>
        </w:tc>
        <w:tc>
          <w:tcPr>
            <w:tcW w:w="1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4463D5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MAE</w:t>
            </w:r>
          </w:p>
        </w:tc>
        <w:tc>
          <w:tcPr>
            <w:tcW w:w="18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2F2F2"/>
            <w:tcMar>
              <w:top w:w="40" w:type="dxa"/>
              <w:left w:w="60" w:type="dxa"/>
              <w:bottom w:w="40" w:type="dxa"/>
              <w:right w:w="60" w:type="dxa"/>
            </w:tcMar>
            <w:vAlign w:val="top"/>
          </w:tcPr>
          <w:p w14:paraId="3DD0D8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pproved (urothelial); investigational (gyn)</w:t>
            </w:r>
          </w:p>
        </w:tc>
      </w:tr>
    </w:tbl>
    <w:p w14:paraId="51CCDD89">
      <w:pPr>
        <w:pStyle w:val="3"/>
        <w:keepNext w:val="0"/>
        <w:keepLines w:val="0"/>
        <w:widowControl/>
        <w:suppressLineNumbers w:val="0"/>
        <w:ind w:left="0" w:firstLine="0"/>
      </w:pPr>
      <w:r>
        <w:rPr>
          <w:rFonts w:hint="default" w:ascii="Times New Roman" w:hAnsi="Times New Roman" w:eastAsia="Noto Sans SC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</w:rPr>
        <w:t>Abbreviations: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000000"/>
          <w:spacing w:val="0"/>
          <w:sz w:val="21"/>
          <w:szCs w:val="21"/>
        </w:rPr>
        <w:t> OC, ovarian cancer; CC, cervical cancer; EC, endometrial cancer; DAR, drug-to-antibody ratio; DM1/DM4, maytansinoid derivatives; DXd, deruxtecan; MMAE, monomethyl auristatin E; SN-38, topoisomerase I inhibitor; Topo I, topoisomerase I; vc, valine-citrulline; PABC, para-aminobenzylcarbamate; SMCC, succinimidyl-4-(N-maleimidomethyl)cyclohexane-1-carboxylate; SPDB, N-succinimidyl-4-(2-pyridyldithio)butanoate; GGFG, glycine-glycine-phenylalanine-glyci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Noto Sans SC">
    <w:altName w:val="冬青黑体简体中文"/>
    <w:panose1 w:val="020B0200000000000000"/>
    <w:charset w:val="86"/>
    <w:family w:val="auto"/>
    <w:pitch w:val="default"/>
    <w:sig w:usb0="00000000" w:usb1="00000000" w:usb2="00000016" w:usb3="00000000" w:csb0="60060107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8D8D52"/>
    <w:rsid w:val="64364E6C"/>
    <w:rsid w:val="DEB6A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21:49:00Z</dcterms:created>
  <dc:creator>95796</dc:creator>
  <cp:lastModifiedBy>本白</cp:lastModifiedBy>
  <dcterms:modified xsi:type="dcterms:W3CDTF">2026-05-21T12:4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KSOTemplateDocerSaveRecord">
    <vt:lpwstr>eyJoZGlkIjoiYTg1Y2U5MDFjYjMwNGI1ZmM5M2Y2NGYzZDg2YjQxYjEiLCJ1c2VySWQiOiIxMTMxMjg1ODY5In0=</vt:lpwstr>
  </property>
  <property fmtid="{D5CDD505-2E9C-101B-9397-08002B2CF9AE}" pid="4" name="ICV">
    <vt:lpwstr>A9C0903BCCC944869C9BD769BC673477_43</vt:lpwstr>
  </property>
</Properties>
</file>